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395522" w14:textId="2D9387A4" w:rsidR="00F65FF3" w:rsidRPr="00F65FF3" w:rsidRDefault="00085A48" w:rsidP="00AC2DEE">
      <w:pPr>
        <w:spacing w:line="240" w:lineRule="auto"/>
        <w:jc w:val="left"/>
        <w:rPr>
          <w:b/>
          <w:sz w:val="32"/>
          <w:szCs w:val="32"/>
          <w:lang w:val="en-GB"/>
        </w:rPr>
      </w:pPr>
      <w:r>
        <w:rPr>
          <w:b/>
          <w:sz w:val="32"/>
          <w:szCs w:val="32"/>
          <w:lang w:val="en-GB"/>
        </w:rPr>
        <w:t xml:space="preserve">S1 </w:t>
      </w:r>
      <w:r w:rsidR="00F65FF3" w:rsidRPr="00F65FF3">
        <w:rPr>
          <w:b/>
          <w:sz w:val="32"/>
          <w:szCs w:val="32"/>
          <w:lang w:val="en-GB"/>
        </w:rPr>
        <w:t>APPENDIX</w:t>
      </w:r>
    </w:p>
    <w:p w14:paraId="7983E372" w14:textId="77777777" w:rsidR="0055104C" w:rsidRPr="00F65FF3" w:rsidRDefault="00F65FF3" w:rsidP="00AC2DEE">
      <w:pPr>
        <w:spacing w:line="240" w:lineRule="auto"/>
        <w:jc w:val="left"/>
        <w:rPr>
          <w:b/>
          <w:sz w:val="28"/>
          <w:szCs w:val="28"/>
          <w:lang w:val="en-GB"/>
        </w:rPr>
      </w:pPr>
      <w:r w:rsidRPr="00F65FF3">
        <w:rPr>
          <w:b/>
          <w:sz w:val="28"/>
          <w:szCs w:val="28"/>
          <w:lang w:val="en-GB"/>
        </w:rPr>
        <w:t>THE MENTAL HEALTH DISORDERS FILTER FOR USE ON THE WEB OF SCIENCE</w:t>
      </w:r>
    </w:p>
    <w:p w14:paraId="53B99468" w14:textId="77777777" w:rsidR="00F65FF3" w:rsidRDefault="00F65FF3" w:rsidP="00AC2DEE">
      <w:pPr>
        <w:pStyle w:val="PlainText"/>
        <w:rPr>
          <w:rFonts w:ascii="Gill Sans MT" w:hAnsi="Gill Sans MT"/>
          <w:sz w:val="24"/>
          <w:szCs w:val="24"/>
        </w:rPr>
      </w:pPr>
      <w:r w:rsidRPr="00CE4418">
        <w:rPr>
          <w:rFonts w:ascii="Gill Sans MT" w:hAnsi="Gill Sans MT"/>
          <w:sz w:val="24"/>
          <w:szCs w:val="24"/>
        </w:rPr>
        <w:t>SO=</w:t>
      </w:r>
      <w:r w:rsidRPr="000B06C1">
        <w:rPr>
          <w:rFonts w:ascii="Gill Sans MT" w:hAnsi="Gill Sans MT"/>
          <w:sz w:val="24"/>
          <w:szCs w:val="24"/>
        </w:rPr>
        <w:t>(ACTA-NEUROPSYCHIATRICA OR ACTA-PSYCHIATRICA-SCANDINAVICA OR ACTAS-ESPANOLAS-DE-PSIQUIATRIA OR ADDICTION-REVIEWS OR ADDICTION-SCIENCE-CLINICAL-PRACTICE OR ADDICTIVE-DISORDERS-THEIR-TREATMENT OR ADHD-ATTENTION-DEFICIT-AND-HYPERACTIVITY-DISORDERS OR ADICCIONES OR ADVANCES-IN-MENTAL-HEALTH OR AFRICAN-JOURNAL-OF-PSYCHIATRY OR ALCOHOLISM-TREATMENT-QUARTERLY OR ALZHEIMER-DISEASE-ASSOCIATED-DISORDERS OR ALZHEIMERS-DEMENTIA OR ALZHEIMERS-RESEARCH-THERAPY OR AMERICAN-JOURNAL-OF-ALZHEIMERS-DISEASE-AND-OTHER-DEMENTIAS OR AMERICAN-JOURNAL-OF-DRUG-AND-ALCOHOL-ABUSE OR AMERICAN-JOURNAL-OF-GERIATRIC-PSYCHIATRY OR AMERICAN-JOURNAL-OF-PSYCHIATRY OR AMERICAN-JOURNAL-ON-ADDICTIONS OR ANADOLU-PSIKIYATRI-DERGISI-ANATOLIAN-JOURNAL-OF-PSYCHIATRY OR ANIMAL-MODELS-FOR-MEDICATIONS-SCREENING-TO-TREAT-ADDICTION OR ANNALS-OF-CLINICAL-PSYCHIATRY OR ANNALS-OF-GENERAL-PSYCHIATRY OR ARCHIVES-OF-GENERAL-PSYCHIATRY OR ARCHIVES-OF-PSYCHIATRIC-NURSING OR ARCHIVES-OF-SUICIDE-RESEARCH OR ARCHIVES-OF-WOMENS-MENTAL-HEALTH OR ASEAN-JOURNAL-OF-PSYCHIATRY OR ASIA-PACIFIC-PSYCHIATRY OR ASIAN-JOURNAL-OF-PSYCHIATRY OR AUSTRALASIAN-PSYCHIATRY OR AUSTRALIAN-AND-NEW-ZEALAND-JOURNAL-OF-PSYCHIATRY OR BEHAVIOUR-RESEARCH-AND-THERAPY OR BIOMARKERS-OF-NEUROLOGICAL-AND-PSYCHIATRIC-DISEASE OR BIPOLAR-DISORDERS OR BMC-PSYCHIATRY OR BRAIN-RESEARCH-IN-ADDICTION OR BRITISH-JOURNAL-OF-PSYCHIATRY OR CANADIAN-JOURNAL-OF-PSYCHIATRY-REVUE-CANADIENNE-DE-PSYCHIATRIE OR CHILD-AND-ADOLESCENT-PSYCHIATRY-AND-MENTAL-HEALTH OR CHILD-PSYCHIATRY-HUMAN-DEVELOPMENT OR COGNITIVE-BEHAVIOUR-THERAPY OR COGNITIVE-NEUROPSYCHIATRY OR COGNITIVE-THERAPY-AND-RESEARCH OR COMPREHENSIVE-PSYCHIATRY OR CRISIS-THE-JOURNAL-OF-CRISIS-INTERVENTION-AND-SUICIDE-PREVENTION OR CULTURAL-PSYCHIATRY OR CURRENT-ALZHEIMER-RESEARCH OR CURRENT-OPINION-IN-PSYCHIATRY OR CURRENT-PSYCHIATRY-REPORTS OR CURRENT-PSYCHIATRY-REVIEWS OR DEMENTIA-AND-GERIATRIC-COGNITIVE-DISORDERS OR DEMENTIA-AND-GERIATRIC-COGNITIVE-DISORDERS-EXTRA OR DEMENTIA-INTERNATIONAL-JOURNAL-OF-SOCIAL-RESEARCH-AND-PRACTICE OR DEPRESSION-AND-ANXIETY OR DUSUNEN-ADAM-JOURNAL-OF-PSYCHIATRY-AND-NEUROLOGICAL-SCIENCES OR EARLY-INTERVENTION-IN-PSYCHIATRY OR EATING-DISORDERS OR ENCEPHALE-REVUE-DE-PSYCHIATRIE-CLINIQUE-BIOLOGIQUE-ET-THERAPEUTIQUE OR EPIDEMIOLOGIA-E-PSICHIATRIA-SOCIALE-AN-INTERNATIONAL-JOURNAL-FOR-EPIDEMIOLOGY-AND-PSYCHIATRIC-SCIENCES OR EPIDEMIOLOGY-AND-PSYCHIATRIC-SCIENCES OR EUROPEAN-ADDICTION-RESEARCH</w:t>
      </w:r>
      <w:r>
        <w:rPr>
          <w:rFonts w:ascii="Gill Sans MT" w:hAnsi="Gill Sans MT"/>
          <w:sz w:val="24"/>
          <w:szCs w:val="24"/>
        </w:rPr>
        <w:t xml:space="preserve"> OR </w:t>
      </w:r>
      <w:r w:rsidRPr="000B06C1">
        <w:rPr>
          <w:rFonts w:ascii="Gill Sans MT" w:hAnsi="Gill Sans MT"/>
          <w:sz w:val="24"/>
          <w:szCs w:val="24"/>
        </w:rPr>
        <w:t>EUROPEAN-ARCHIVES-OF-PSYCHIATRY-AND-CLINICAL-NEUROSCIENCE OR EUROPEAN-CHILD-ADOLESCENT-PSYCHIATRY OR EUROPEAN-EATING-DISORDERS-REVIEW OR EUROPEAN-JOURNAL-OF-PSYCHIATRY OR EUROPEAN-NEUROPSYCHOPHARMACOLOGY OR EUROPEAN-PSYCHIATRY OR EVIDENCE-BASED-MENTAL-HEALTH OR FRONTIERS-IN-PSYCHIATRY OR GENERAL-HOSPITAL-PSYCHIATRY OR GLOBAL-MENTAL-HEALTH OR HARVARD-REVIEW-OF-</w:t>
      </w:r>
      <w:r w:rsidRPr="000B06C1">
        <w:rPr>
          <w:rFonts w:ascii="Gill Sans MT" w:hAnsi="Gill Sans MT"/>
          <w:sz w:val="24"/>
          <w:szCs w:val="24"/>
        </w:rPr>
        <w:lastRenderedPageBreak/>
        <w:t>PSYCHIATRY OR HEROIN-ADDICTION-AND-RELATED-CLINICAL-PROBLEMS OR HUMAN-PSYCHOPHARMACOLOGY-CLINICAL-AND-EXPERIMENTAL OR INDIAN-JOURNAL-OF-PSYCHIATRY OR INTERNATIONAL-CLINICAL-PSYCHOPHARMACOLOGY OR INTERNATIONAL-GAMBLING-STUDIES OR INTERNATIONAL-JOURNAL-OF-BIPOLAR-DISORDERS OR INTERNATIONAL-JOURNAL-OF-COGNITIVE-THERAPY OR INTERNATIONAL-JOURNAL-OF-EATING-DISORDERS OR INTERNATIONAL-JOURNAL-OF-GERIATRIC-PSYCHIATRY OR INTERNATIONAL-JOURNAL-OF-MENTAL-HEALTH-AND-ADDICTION OR INTERNATIONAL-JOURNAL-OF-MENTAL-HEALTH-NURSING OR INTERNATIONAL-JOURNAL-OF-MENTAL-HEALTH-SYSTEMS OR INTERNATIONAL-JOURNAL-OF-METHODS-IN-PSYCHIATRIC-RESEARCH OR INTERNATIONAL-JOURNAL-OF-PSYCHIATRY-IN-CLINICAL-PRACTICE OR INTERNATIONAL-JOURNAL-OF-PSYCHIATRY-IN-MEDICINE OR INTERNATIONAL-JOURNAL-OF-SOCIAL-PSYCHIATRY OR INTERNATIONAL-PSYCHOGERIATRICS OR ISRAEL-JOURNAL-OF-PSYCHIATRY-AND-RELATED-SCIENCES OR JAMA-PSYCHIATRY OR JMIR-MENTAL-HEALTH OR JOURNAL-OF-ADDICTION-MEDICINE OR JOURNAL-OF-ADDICTIVE-DISEASES OR JOURNAL-OF-AFFECTIVE-DISORDERS OR JOURNAL-OF-ALZHEIMERS-DISEASE OR JOURNAL-OF-ANXIETY-DISORDERS OR JOURNAL-OF-CHILD-ADOLESCENT-SUBSTANCE-ABUSE OR JOURNAL-OF-CHILD-AND-ADOLESCENT-PSYCHIATRIC-NURSING OR JOURNAL-OF-CHILD-AND-ADOLESCENT-PSYCHOPHARMACOLOGY OR JOURNAL-OF-CLINICAL-PSYCHIATRY OR JOURNAL-OF-CLINICAL-PSYCHOPHARMACOLOGY OR JOURNAL-OF-EATING-DISORDERS OR JOURNAL-OF-ECT OR JOURNAL-OF-GAMBLING-STUDIES OR JOURNAL-OF-GERIATRIC-PSYCHIATRY-AND-NEUROLOGY OR JOURNAL-OF-MENTAL-HEALTH OR JOURNAL-OF-MENTAL-HEALTH-POLICY-AND-ECONOMICS OR JOURNAL-OF-MENTAL-HEALTH-TRAINING-EDUCATION-AND-PRACTICE OR JOURNAL-OF-MOOD-DISORDERS OR JOURNAL-OF-NERVOUS-AND-MENTAL-DISEASE OR JOURNAL-OF-NEUROPSYCHIATRY-AND-CLINICAL-NEUROSCIENCES OR JOURNAL-OF-OBSESSIVE-COMPULSIVE-AND-RELATED-DISORDERS OR JOURNAL-OF-PERSONALITY-DISORDERS OR JOURNAL-OF-PSYCHIATRIC-AND-MENTAL-HEALTH-NURSING OR JOURNAL-OF-PSYCHIATRIC-PRACTICE OR JOURNAL-OF-PSYCHIATRIC-RESEARCH OR JOURNAL-OF-PSYCHIATRY-NEUROSCIENCE OR JOURNAL-OF-SOCIAL-WORK-PRACTICE-IN-THE-ADDICTIONS OR JOURNAL-OF-SUBSTANCE-ABUSE-TREATMENT OR JOURNAL-OF-THE-AMERICAN-ACADEMY-OF-CHILD-AND-ADOLESCENT-PSYCHIATRY OR JOURNAL-OF-THE-CANADIAN-ACADEMY-OF-CHILD-AND-ADOLESCENT-PSYCHIATRY OR JOURNAL-OF-TRAUMATIC-STRESS</w:t>
      </w:r>
      <w:r>
        <w:rPr>
          <w:rFonts w:ascii="Gill Sans MT" w:hAnsi="Gill Sans MT"/>
          <w:sz w:val="24"/>
          <w:szCs w:val="24"/>
        </w:rPr>
        <w:t xml:space="preserve"> OR </w:t>
      </w:r>
      <w:r w:rsidRPr="000B06C1">
        <w:rPr>
          <w:rFonts w:ascii="Gill Sans MT" w:hAnsi="Gill Sans MT"/>
          <w:sz w:val="24"/>
          <w:szCs w:val="24"/>
        </w:rPr>
        <w:t xml:space="preserve">KLINIK-PSIKOFARMAKOLOJI-BULTENI-BULLETIN-OF-CLINICAL-PSYCHOPHARMACOLOGY OR LANCET-PSYCHIATRY OR NEUROBIOLOGY-OF-DEMENTIA OR NEUROPSYCHIATRIC-DISEASE-AND-TREATMENT OR NEUROPSYCHIATRIE OR NEUROPSYCHIATRY OR NEW-DIRECTIONS-FOR-CHILD-AND-ADOLESCENT-DEVELOPMENT OR NORDIC-JOURNAL-OF-PSYCHIATRY OR NPJ-SCHIZOPHRENIA OR NUTRITION-IN-PREVENTION-AND-MANAGEMENT-OF-DEMENTIA OR PERSONALITY-AND-MENTAL-HEALTH OR PERSONALITY-DISORDERS-THEORY-RESEARCH-AND-TREATMENT OR PERSPECTIVES-IN-PSYCHIATRIC-CARE OR PHARMACOPSYCHIATRY OR PRIMARY-CARE-COMMUNITY-PSYCHIATRY OR PROGRESS-IN-BRAIN-RESEARCH OR PROGRESS-IN-NEURO-PSYCHOPHARMACOLOGY-BIOLOGICAL-PSYCHIATRY OR PSYCHIATRIA-DANUBINA OR PSYCHIATRIA-POLSKA OR PSYCHIATRIC-CLINICS-OF-NORTH-AMERICA OR PSYCHIATRIC-GENETICS OR PSYCHIATRIC-QUARTERLY OR </w:t>
      </w:r>
      <w:r w:rsidRPr="000B06C1">
        <w:rPr>
          <w:rFonts w:ascii="Gill Sans MT" w:hAnsi="Gill Sans MT"/>
          <w:sz w:val="24"/>
          <w:szCs w:val="24"/>
        </w:rPr>
        <w:lastRenderedPageBreak/>
        <w:t>PSYCHIATRISCHE-PRAXIS OR PSYCHIATRY-AND-CLINICAL-NEUROSCIENCES OR PSYCHIATRY-AND-CLINICAL-PSYCHOPHARMACOLOGY OR PSYCHIATRY-INTERPERSONAL-AND-BIOLOGICAL-PROCESSES OR PSYCHIATRY-INVESTIGATION OR PSYCHIATRY-RESEARCH OR PSYCHIATRY-RESEARCH-NEUROIMAGING OR PSYCHOLOGICAL-MEDICINE OR PSYCHOLOGY-AND-PSYCHOTHERAPY-THEORY-RESEARCH-AND-PRACTICE OR PSYCHOPATHOLOGY OR PSYCHOPHARMAKOTHERAPIE OR PSYCHOSIS-PSYCHOLOGICAL-SOCIAL-AND-INTEGRATIVE-APPROACHES OR PSYCHOSOMATICS OR PSYCHOTHERAPY-AND-PSYCHOSOMATICS OR REVISTA-BRASILEIRA-DE-PSIQUIATRIA OR REVISTA-DE-PSIQUIATRIA-CLINICA OR REVISTA-DE-PSIQUIATRIA-Y-SALUD-MENTAL OR RIVISTA-DI-PSICHIATRIA OR SANTE-MENTALE-AU-QUEBEC OR SCANDINAVIAN-JOURNAL-OF-CHILD-AND-ADOLESCENT-PSYCHIATRY-AND-PSYCHOLOGY OR SCHIZOPHRENIA-BULLETIN OR SCHIZOPHRENIA-RESEARCH OR SOCIAL-ANXIETY-IN-CHILDHOOD-BRIDGING-DEVELOPMENTAL-AND-CLINICAL-PERSPECTIVES OR SOCIAL-PSYCHIATRY-AND-PSYCHIATRIC-EPIDEMIOLOGY OR SOCIAL-WORK-IN-MENTAL-HEALTH OR SOUTH-AFRICAN-JOURNAL-OF-PSYCHIATRY OR SUICIDE-AND-LIFE-THREATENING-BEHAVIOR OR SUICIDOLOGY OR SUICIDOLOGY-ONLINE-SOL OR THERAPEUTIC-ADVANCES-IN-PSYCHOPHARMACOLOGY OR TRANSLATIONAL-NEUROSCIENCE-IN-PSYCHIATRY OR TRANSLATIONAL-PSYCHIATRY OR TURK-PSIKIYATRI-DERGISI OR WORLD-JOURNAL-OF-BIOLOGICAL-PSYCHIATRY OR WORLD-JOURNAL-OF-PSYCHIATRY OR WORLD-PSYCHIATRY OR ZEITSCHRIFT-FUR-KINDER-UND-JUGENDPSYCHIATRIE-UND-PSYCHOTHERAPIE OR ZEITSCHRIFT-FUR-PSYCHIATRIE-PSYCHOLOGIE-UND-PSYCHOTHERAPIE)</w:t>
      </w:r>
    </w:p>
    <w:p w14:paraId="117F4DB3" w14:textId="77777777" w:rsidR="00996DE9" w:rsidRDefault="00996DE9" w:rsidP="00AC2DEE">
      <w:pPr>
        <w:pStyle w:val="PlainText"/>
        <w:rPr>
          <w:rFonts w:ascii="Gill Sans MT" w:hAnsi="Gill Sans MT"/>
          <w:sz w:val="24"/>
          <w:szCs w:val="24"/>
        </w:rPr>
      </w:pPr>
    </w:p>
    <w:p w14:paraId="5BD47F6D" w14:textId="77777777" w:rsidR="00F65FF3" w:rsidRDefault="00F65FF3" w:rsidP="00AC2DEE">
      <w:pPr>
        <w:pStyle w:val="PlainText"/>
        <w:rPr>
          <w:rFonts w:ascii="Gill Sans MT" w:hAnsi="Gill Sans MT"/>
          <w:sz w:val="24"/>
          <w:szCs w:val="24"/>
        </w:rPr>
      </w:pPr>
      <w:r w:rsidRPr="00F818AC">
        <w:rPr>
          <w:rFonts w:ascii="Gill Sans MT" w:hAnsi="Gill Sans MT"/>
          <w:sz w:val="24"/>
          <w:szCs w:val="24"/>
        </w:rPr>
        <w:t>TI=(</w:t>
      </w:r>
      <w:r>
        <w:rPr>
          <w:rFonts w:ascii="Gill Sans MT" w:hAnsi="Gill Sans MT"/>
          <w:sz w:val="24"/>
          <w:szCs w:val="24"/>
        </w:rPr>
        <w:t xml:space="preserve">12-STEP OR </w:t>
      </w:r>
      <w:r w:rsidRPr="00F818AC">
        <w:rPr>
          <w:rFonts w:ascii="Gill Sans MT" w:hAnsi="Gill Sans MT"/>
          <w:sz w:val="24"/>
          <w:szCs w:val="24"/>
        </w:rPr>
        <w:t>ADHD OR ADDICT* OR ADJUSTMENT-DISORDER* OR AFFECTIVE OR AGORAPHOBI* OR AKATHISIA OR ALEXITHYMIA OR ALPRAZOLAM OR ALZHEIMER</w:t>
      </w:r>
      <w:r>
        <w:rPr>
          <w:rFonts w:ascii="Gill Sans MT" w:hAnsi="Gill Sans MT"/>
          <w:sz w:val="24"/>
          <w:szCs w:val="24"/>
        </w:rPr>
        <w:t>*</w:t>
      </w:r>
      <w:r w:rsidRPr="00F818AC">
        <w:rPr>
          <w:rFonts w:ascii="Gill Sans MT" w:hAnsi="Gill Sans MT"/>
          <w:sz w:val="24"/>
          <w:szCs w:val="24"/>
        </w:rPr>
        <w:t xml:space="preserve"> OR AMITRYPTILINE OR AMYLOID-BETA OR </w:t>
      </w:r>
      <w:r>
        <w:rPr>
          <w:rFonts w:ascii="Gill Sans MT" w:hAnsi="Gill Sans MT"/>
          <w:sz w:val="24"/>
          <w:szCs w:val="24"/>
        </w:rPr>
        <w:t xml:space="preserve">ANGER-MANAGEMENT OR </w:t>
      </w:r>
      <w:r w:rsidRPr="00F818AC">
        <w:rPr>
          <w:rFonts w:ascii="Gill Sans MT" w:hAnsi="Gill Sans MT"/>
          <w:sz w:val="24"/>
          <w:szCs w:val="24"/>
        </w:rPr>
        <w:t xml:space="preserve">ANORECTIC OR ANOREXI* OR ANTIDEPRESSANT* OR ANTIPSYCHOTIC* OR ANTISOCIAL OR ANXIETY OR ANXIOLYTIC* OR ANXIOUS OR APNEA OR APNOEA OR ARIPIPRASOLE OR ATTENTION-DEFICIT OR BEHAVIOR*-DISORDER* OR BEHAVIOR*-PROBLEM OR </w:t>
      </w:r>
      <w:r>
        <w:rPr>
          <w:rFonts w:ascii="Gill Sans MT" w:hAnsi="Gill Sans MT"/>
          <w:sz w:val="24"/>
          <w:szCs w:val="24"/>
        </w:rPr>
        <w:t xml:space="preserve">BEHAVIOR-THERAPY OR </w:t>
      </w:r>
      <w:r w:rsidRPr="00F818AC">
        <w:rPr>
          <w:rFonts w:ascii="Gill Sans MT" w:hAnsi="Gill Sans MT"/>
          <w:sz w:val="24"/>
          <w:szCs w:val="24"/>
        </w:rPr>
        <w:t xml:space="preserve">BETA-AMYLOID OR (BIPOLAR NOT (CELL-DIFFERENT* OR CLAMPING OR KNOT* OR LOCALIZ* OR OUTFLOW OR PATTERN OR SPINDLE OR TRANSISTORS)) OR BINGE-EAT* OR BINGEING OR </w:t>
      </w:r>
      <w:r>
        <w:rPr>
          <w:rFonts w:ascii="Gill Sans MT" w:hAnsi="Gill Sans MT"/>
          <w:sz w:val="24"/>
          <w:szCs w:val="24"/>
        </w:rPr>
        <w:t xml:space="preserve">BODY-IMAGE OR </w:t>
      </w:r>
      <w:r w:rsidRPr="00F818AC">
        <w:rPr>
          <w:rFonts w:ascii="Gill Sans MT" w:hAnsi="Gill Sans MT"/>
          <w:sz w:val="24"/>
          <w:szCs w:val="24"/>
        </w:rPr>
        <w:t>BORDERLINE-PERSONAL* OR BULIMI* OR BUPROPION</w:t>
      </w:r>
      <w:r>
        <w:rPr>
          <w:rFonts w:ascii="Gill Sans MT" w:hAnsi="Gill Sans MT"/>
          <w:sz w:val="24"/>
          <w:szCs w:val="24"/>
        </w:rPr>
        <w:t xml:space="preserve"> OR (</w:t>
      </w:r>
      <w:r w:rsidRPr="00F818AC">
        <w:rPr>
          <w:rFonts w:ascii="Gill Sans MT" w:hAnsi="Gill Sans MT"/>
          <w:sz w:val="24"/>
          <w:szCs w:val="24"/>
        </w:rPr>
        <w:t xml:space="preserve">(ALCOHOL* OR AMPHETAMINE* OR </w:t>
      </w:r>
      <w:r>
        <w:rPr>
          <w:rFonts w:ascii="Gill Sans MT" w:hAnsi="Gill Sans MT"/>
          <w:sz w:val="24"/>
          <w:szCs w:val="24"/>
        </w:rPr>
        <w:t xml:space="preserve">BETEL OR </w:t>
      </w:r>
      <w:r w:rsidRPr="00F818AC">
        <w:rPr>
          <w:rFonts w:ascii="Gill Sans MT" w:hAnsi="Gill Sans MT"/>
          <w:sz w:val="24"/>
          <w:szCs w:val="24"/>
        </w:rPr>
        <w:t xml:space="preserve">CANNABI* OR COCAINE OR DRUG OR DRUGS OR ECSTASY OR HEROIN OR </w:t>
      </w:r>
      <w:r>
        <w:rPr>
          <w:rFonts w:ascii="Gill Sans MT" w:hAnsi="Gill Sans MT"/>
          <w:sz w:val="24"/>
          <w:szCs w:val="24"/>
        </w:rPr>
        <w:t xml:space="preserve">MARIJUANA OR MDMA OR METHAMPHETAMINE OR </w:t>
      </w:r>
      <w:r w:rsidRPr="00F818AC">
        <w:rPr>
          <w:rFonts w:ascii="Gill Sans MT" w:hAnsi="Gill Sans MT"/>
          <w:sz w:val="24"/>
          <w:szCs w:val="24"/>
        </w:rPr>
        <w:t>OPIATE* OR OPIOID* OR SUBSTANCE) AND (ABSTAIN* OR ABUSE OR ABUSING OR ADDICT* OR ADOLESCEN* OR CONSUMPTION OR CRAV* OR DEPENDEN* OR DRINK* OR EXPOSURE OR MEMORY OR MEN OR MICE OR MISUSE* OR PROBLEM* OR RAT OR RATS OR SELF-ADMINIST* OR (TREATMENT NOT (DRUG* OR HEAT)) OR (USE NOT FUEL) OR USER* OR VIOLEN* OR WITHDRAW* OR WOMEN</w:t>
      </w:r>
      <w:r>
        <w:rPr>
          <w:rFonts w:ascii="Gill Sans MT" w:hAnsi="Gill Sans MT"/>
          <w:sz w:val="24"/>
          <w:szCs w:val="24"/>
        </w:rPr>
        <w:t xml:space="preserve">)) OR </w:t>
      </w:r>
      <w:r w:rsidRPr="00F818AC">
        <w:rPr>
          <w:rFonts w:ascii="Gill Sans MT" w:hAnsi="Gill Sans MT"/>
          <w:sz w:val="24"/>
          <w:szCs w:val="24"/>
        </w:rPr>
        <w:t xml:space="preserve">CAPGRAS OR CARBAMAZEPINE OR CATATONI* OR </w:t>
      </w:r>
      <w:r>
        <w:rPr>
          <w:rFonts w:ascii="Gill Sans MT" w:hAnsi="Gill Sans MT"/>
          <w:sz w:val="24"/>
          <w:szCs w:val="24"/>
        </w:rPr>
        <w:t xml:space="preserve">CBT OR </w:t>
      </w:r>
      <w:r w:rsidRPr="00F818AC">
        <w:rPr>
          <w:rFonts w:ascii="Gill Sans MT" w:hAnsi="Gill Sans MT"/>
          <w:sz w:val="24"/>
          <w:szCs w:val="24"/>
        </w:rPr>
        <w:t xml:space="preserve">CHLORPROMAZINE OR CITALOPRAM* OR CLIOQUINOL OR CLOMIPRAMINE OR CLOZAPINE* OR COGNITIVE-BEHAVIOR* OR COGNITIVE-IMPAIR* OR </w:t>
      </w:r>
      <w:r>
        <w:rPr>
          <w:rFonts w:ascii="Gill Sans MT" w:hAnsi="Gill Sans MT"/>
          <w:sz w:val="24"/>
          <w:szCs w:val="24"/>
        </w:rPr>
        <w:t xml:space="preserve">COGNITIVE-THERAPY OR </w:t>
      </w:r>
      <w:r w:rsidRPr="00F818AC">
        <w:rPr>
          <w:rFonts w:ascii="Gill Sans MT" w:hAnsi="Gill Sans MT"/>
          <w:sz w:val="24"/>
          <w:szCs w:val="24"/>
        </w:rPr>
        <w:t xml:space="preserve">CONVERSION-DISORDER* </w:t>
      </w:r>
      <w:r>
        <w:rPr>
          <w:rFonts w:ascii="Gill Sans MT" w:hAnsi="Gill Sans MT"/>
          <w:sz w:val="24"/>
          <w:szCs w:val="24"/>
        </w:rPr>
        <w:t xml:space="preserve">OR </w:t>
      </w:r>
      <w:r w:rsidRPr="00F818AC">
        <w:rPr>
          <w:rFonts w:ascii="Gill Sans MT" w:hAnsi="Gill Sans MT"/>
          <w:sz w:val="24"/>
          <w:szCs w:val="24"/>
        </w:rPr>
        <w:t xml:space="preserve">DELIBERATE-SELF OR DELUSION* OR DEMENT* OR DEPERSONALIZATION OR DEPRESSED-PATIENT* OR (DEPRESSION NOT (MAGNETIC OR MOUSE OR RAT)) OR DEPRESSIVE* OR DESIPRAMINE OR DETOXIFICAT* OR </w:t>
      </w:r>
      <w:r>
        <w:rPr>
          <w:rFonts w:ascii="Gill Sans MT" w:hAnsi="Gill Sans MT"/>
          <w:sz w:val="24"/>
          <w:szCs w:val="24"/>
        </w:rPr>
        <w:t xml:space="preserve">DISSOCIATIVE-DISORDER OR </w:t>
      </w:r>
      <w:r w:rsidRPr="00F818AC">
        <w:rPr>
          <w:rFonts w:ascii="Gill Sans MT" w:hAnsi="Gill Sans MT"/>
          <w:sz w:val="24"/>
          <w:szCs w:val="24"/>
        </w:rPr>
        <w:t xml:space="preserve">DONEPEZIL OR DOTHIEPIN OR DULOXETINE OR DYSPHORI* OR DYSTHYMI* OR </w:t>
      </w:r>
      <w:r w:rsidRPr="00F818AC">
        <w:rPr>
          <w:rFonts w:ascii="Gill Sans MT" w:hAnsi="Gill Sans MT"/>
          <w:sz w:val="24"/>
          <w:szCs w:val="24"/>
        </w:rPr>
        <w:lastRenderedPageBreak/>
        <w:t xml:space="preserve">EATING-ATTITUDE* OR EATING-DISORDER* OR ELECTROCONVULSIVE-THERAP* OR </w:t>
      </w:r>
      <w:r>
        <w:rPr>
          <w:rFonts w:ascii="Gill Sans MT" w:hAnsi="Gill Sans MT"/>
          <w:sz w:val="24"/>
          <w:szCs w:val="24"/>
        </w:rPr>
        <w:t xml:space="preserve">EMDR OR </w:t>
      </w:r>
      <w:r w:rsidRPr="00F818AC">
        <w:rPr>
          <w:rFonts w:ascii="Gill Sans MT" w:hAnsi="Gill Sans MT"/>
          <w:sz w:val="24"/>
          <w:szCs w:val="24"/>
        </w:rPr>
        <w:t xml:space="preserve">EMOTIONAL OR ESCITALOPRAM OR FALSE-MEMORY OR </w:t>
      </w:r>
      <w:r>
        <w:rPr>
          <w:rFonts w:ascii="Gill Sans MT" w:hAnsi="Gill Sans MT"/>
          <w:sz w:val="24"/>
          <w:szCs w:val="24"/>
        </w:rPr>
        <w:t xml:space="preserve">FAMILY-THERAPY OR </w:t>
      </w:r>
      <w:r w:rsidRPr="00F818AC">
        <w:rPr>
          <w:rFonts w:ascii="Gill Sans MT" w:hAnsi="Gill Sans MT"/>
          <w:sz w:val="24"/>
          <w:szCs w:val="24"/>
        </w:rPr>
        <w:t>FLUANXOL OR FLUOXETINE OR FLUPENTIXOL OR FLUPHENAZINE OR FLUVOXAMINE OR FRIGIDITY OR FUNCTIONAL-SOMATIC-SYMPTOMS</w:t>
      </w:r>
      <w:r>
        <w:rPr>
          <w:rFonts w:ascii="Gill Sans MT" w:hAnsi="Gill Sans MT"/>
          <w:sz w:val="24"/>
          <w:szCs w:val="24"/>
        </w:rPr>
        <w:t xml:space="preserve"> OR </w:t>
      </w:r>
      <w:r w:rsidRPr="00F818AC">
        <w:rPr>
          <w:rFonts w:ascii="Gill Sans MT" w:hAnsi="Gill Sans MT"/>
          <w:sz w:val="24"/>
          <w:szCs w:val="24"/>
        </w:rPr>
        <w:t xml:space="preserve">GABAPENTIN OR GALANTAMINE OR GAMBLING OR </w:t>
      </w:r>
      <w:r>
        <w:rPr>
          <w:rFonts w:ascii="Gill Sans MT" w:hAnsi="Gill Sans MT"/>
          <w:sz w:val="24"/>
          <w:szCs w:val="24"/>
        </w:rPr>
        <w:t xml:space="preserve">GARDENING-THERAPY OR </w:t>
      </w:r>
      <w:r w:rsidRPr="00F818AC">
        <w:rPr>
          <w:rFonts w:ascii="Gill Sans MT" w:hAnsi="Gill Sans MT"/>
          <w:sz w:val="24"/>
          <w:szCs w:val="24"/>
        </w:rPr>
        <w:t xml:space="preserve">GENDER-DYSPHORIA OR </w:t>
      </w:r>
      <w:r>
        <w:rPr>
          <w:rFonts w:ascii="Gill Sans MT" w:hAnsi="Gill Sans MT"/>
          <w:sz w:val="24"/>
          <w:szCs w:val="24"/>
        </w:rPr>
        <w:t xml:space="preserve">GRIEF-DISORDER OR GRIEF-THERAPY OR </w:t>
      </w:r>
      <w:r w:rsidRPr="00F818AC">
        <w:rPr>
          <w:rFonts w:ascii="Gill Sans MT" w:hAnsi="Gill Sans MT"/>
          <w:sz w:val="24"/>
          <w:szCs w:val="24"/>
        </w:rPr>
        <w:t xml:space="preserve">HALLUCINAT* OR HALLUCINOSIS OR HALOPERIDOL OR HYPERACTIVITY-DISORDER* OR HYPERSOMNIA OR HYPOMANIA OR HYSTERIA OR HYSTERICAL OR IMIPRAMINE OR IMPOTENCE OR </w:t>
      </w:r>
      <w:r>
        <w:rPr>
          <w:rFonts w:ascii="Gill Sans MT" w:hAnsi="Gill Sans MT"/>
          <w:sz w:val="24"/>
          <w:szCs w:val="24"/>
        </w:rPr>
        <w:t xml:space="preserve">INJECT-DRUGS OR </w:t>
      </w:r>
      <w:r w:rsidRPr="00F818AC">
        <w:rPr>
          <w:rFonts w:ascii="Gill Sans MT" w:hAnsi="Gill Sans MT"/>
          <w:sz w:val="24"/>
          <w:szCs w:val="24"/>
        </w:rPr>
        <w:t xml:space="preserve">INSOMNIA* OR </w:t>
      </w:r>
      <w:r>
        <w:rPr>
          <w:rFonts w:ascii="Gill Sans MT" w:hAnsi="Gill Sans MT"/>
          <w:sz w:val="24"/>
          <w:szCs w:val="24"/>
        </w:rPr>
        <w:t xml:space="preserve">IRRATIONAL-BELIEFS OR </w:t>
      </w:r>
      <w:r w:rsidRPr="00F818AC">
        <w:rPr>
          <w:rFonts w:ascii="Gill Sans MT" w:hAnsi="Gill Sans MT"/>
          <w:sz w:val="24"/>
          <w:szCs w:val="24"/>
        </w:rPr>
        <w:t xml:space="preserve">ISOCARBOXAZIDE OR LEARNING-DIFFICULT* OR LEARNING-DISABILIT* OR LOFEXIDINE OR </w:t>
      </w:r>
      <w:r>
        <w:rPr>
          <w:rFonts w:ascii="Gill Sans MT" w:hAnsi="Gill Sans MT"/>
          <w:sz w:val="24"/>
          <w:szCs w:val="24"/>
        </w:rPr>
        <w:t xml:space="preserve">LONELINESS OR </w:t>
      </w:r>
      <w:r w:rsidRPr="00F818AC">
        <w:rPr>
          <w:rFonts w:ascii="Gill Sans MT" w:hAnsi="Gill Sans MT"/>
          <w:sz w:val="24"/>
          <w:szCs w:val="24"/>
        </w:rPr>
        <w:t xml:space="preserve">MALOXANE OR MANIA OR (MANIC NOT FRINGE) OR MAPROTILINE OR MELANCHOLI* OR MEMANTINE OR MENTAL*-DISEASE* OR MENTAL*-DISORDER* OR MENTAL-HEALTH OR </w:t>
      </w:r>
      <w:r>
        <w:rPr>
          <w:rFonts w:ascii="Gill Sans MT" w:hAnsi="Gill Sans MT"/>
          <w:sz w:val="24"/>
          <w:szCs w:val="24"/>
        </w:rPr>
        <w:t xml:space="preserve">MENTAL-ILL-HEALTH OR </w:t>
      </w:r>
      <w:r w:rsidRPr="00F818AC">
        <w:rPr>
          <w:rFonts w:ascii="Gill Sans MT" w:hAnsi="Gill Sans MT"/>
          <w:sz w:val="24"/>
          <w:szCs w:val="24"/>
        </w:rPr>
        <w:t xml:space="preserve">MENTAL-HOSPITAL* OR MENTAL-ILLNESS OR MENTALLY-ILL OR METHADONE OR </w:t>
      </w:r>
      <w:r>
        <w:rPr>
          <w:rFonts w:ascii="Gill Sans MT" w:hAnsi="Gill Sans MT"/>
          <w:sz w:val="24"/>
          <w:szCs w:val="24"/>
        </w:rPr>
        <w:t xml:space="preserve">METHYLPHENIDATE OR </w:t>
      </w:r>
      <w:r w:rsidRPr="00F818AC">
        <w:rPr>
          <w:rFonts w:ascii="Gill Sans MT" w:hAnsi="Gill Sans MT"/>
          <w:sz w:val="24"/>
          <w:szCs w:val="24"/>
        </w:rPr>
        <w:t xml:space="preserve">MIANSERIN OR </w:t>
      </w:r>
      <w:r>
        <w:rPr>
          <w:rFonts w:ascii="Gill Sans MT" w:hAnsi="Gill Sans MT"/>
          <w:sz w:val="24"/>
          <w:szCs w:val="24"/>
        </w:rPr>
        <w:t xml:space="preserve">MINDFULNESS OR </w:t>
      </w:r>
      <w:r w:rsidRPr="00F818AC">
        <w:rPr>
          <w:rFonts w:ascii="Gill Sans MT" w:hAnsi="Gill Sans MT"/>
          <w:sz w:val="24"/>
          <w:szCs w:val="24"/>
        </w:rPr>
        <w:t xml:space="preserve">MIRTAZAPINE OR MOCLOBEMIDE OR </w:t>
      </w:r>
      <w:r>
        <w:rPr>
          <w:rFonts w:ascii="Gill Sans MT" w:hAnsi="Gill Sans MT"/>
          <w:sz w:val="24"/>
          <w:szCs w:val="24"/>
        </w:rPr>
        <w:t xml:space="preserve">MODAFINIL OR </w:t>
      </w:r>
      <w:r w:rsidRPr="00F818AC">
        <w:rPr>
          <w:rFonts w:ascii="Gill Sans MT" w:hAnsi="Gill Sans MT"/>
          <w:sz w:val="24"/>
          <w:szCs w:val="24"/>
        </w:rPr>
        <w:t>MOOD</w:t>
      </w:r>
      <w:r>
        <w:rPr>
          <w:rFonts w:ascii="Gill Sans MT" w:hAnsi="Gill Sans MT"/>
          <w:sz w:val="24"/>
          <w:szCs w:val="24"/>
        </w:rPr>
        <w:t xml:space="preserve"> OR </w:t>
      </w:r>
      <w:r w:rsidRPr="00F818AC">
        <w:rPr>
          <w:rFonts w:ascii="Gill Sans MT" w:hAnsi="Gill Sans MT"/>
          <w:sz w:val="24"/>
          <w:szCs w:val="24"/>
        </w:rPr>
        <w:t xml:space="preserve">NALTREXONE OR NARCOLEPSY OR </w:t>
      </w:r>
      <w:r>
        <w:rPr>
          <w:rFonts w:ascii="Gill Sans MT" w:hAnsi="Gill Sans MT"/>
          <w:sz w:val="24"/>
          <w:szCs w:val="24"/>
        </w:rPr>
        <w:t xml:space="preserve">NARCISSISM OR </w:t>
      </w:r>
      <w:r w:rsidRPr="00F818AC">
        <w:rPr>
          <w:rFonts w:ascii="Gill Sans MT" w:hAnsi="Gill Sans MT"/>
          <w:sz w:val="24"/>
          <w:szCs w:val="24"/>
        </w:rPr>
        <w:t xml:space="preserve">NEEDLE-EXCHANGE OR NEUROLEPTIC* OR NEUROPSYCHIATR* OR NEUROSES OR NEUROSIS OR NEUROTIC* OR NORTRIPTYLINE OR OBSESSI* OR OCD OR OLANZAPINE OR PAEDOPHIL* OR PANIC OR PARANOID OR PARAPHILIA* OR PARAPHRENIA OR PARASUICID* OR PAROXETINE OR PEDOPHIL* OR PERSONALITY-DISORDER OR PHENELZINE OR PHOBI* OR PIMOZIDE OR </w:t>
      </w:r>
      <w:r>
        <w:rPr>
          <w:rFonts w:ascii="Gill Sans MT" w:hAnsi="Gill Sans MT"/>
          <w:sz w:val="24"/>
          <w:szCs w:val="24"/>
        </w:rPr>
        <w:t xml:space="preserve">PLAY-THERAPY OR </w:t>
      </w:r>
      <w:r w:rsidRPr="00F818AC">
        <w:rPr>
          <w:rFonts w:ascii="Gill Sans MT" w:hAnsi="Gill Sans MT"/>
          <w:sz w:val="24"/>
          <w:szCs w:val="24"/>
        </w:rPr>
        <w:t xml:space="preserve">POST-TRAUMATIC-STRESS OR POSTTRAUMATIC OR PRESENILIN OR PSYCHIATR* OR PSYCHOANALY* OR PSYCHODYNAMIC OR PSYCHOPATH* OR PSYCHOPHARM* OR PSYCHOS*S OR PSYCHOTIC OR PSYCHOGE* OR PSYCHOLOGICAL-STRESS OR PSYCHOMOTOR-AGITATION OR </w:t>
      </w:r>
      <w:r>
        <w:rPr>
          <w:rFonts w:ascii="Gill Sans MT" w:hAnsi="Gill Sans MT"/>
          <w:sz w:val="24"/>
          <w:szCs w:val="24"/>
        </w:rPr>
        <w:t xml:space="preserve">PSYCHOSOCIAL-REHABILITATION OR </w:t>
      </w:r>
      <w:r w:rsidRPr="00F818AC">
        <w:rPr>
          <w:rFonts w:ascii="Gill Sans MT" w:hAnsi="Gill Sans MT"/>
          <w:sz w:val="24"/>
          <w:szCs w:val="24"/>
        </w:rPr>
        <w:t xml:space="preserve">PSYCHOSOMATIC* OR PSYCHOTHERAP* OR PSYCHOTROPIC* OR </w:t>
      </w:r>
      <w:r>
        <w:rPr>
          <w:rFonts w:ascii="Gill Sans MT" w:hAnsi="Gill Sans MT"/>
          <w:sz w:val="24"/>
          <w:szCs w:val="24"/>
        </w:rPr>
        <w:t xml:space="preserve">PSYCHOTRAUMA* OR </w:t>
      </w:r>
      <w:r w:rsidRPr="00F818AC">
        <w:rPr>
          <w:rFonts w:ascii="Gill Sans MT" w:hAnsi="Gill Sans MT"/>
          <w:sz w:val="24"/>
          <w:szCs w:val="24"/>
        </w:rPr>
        <w:t>PTSD OR QUETIAPINE</w:t>
      </w:r>
      <w:r>
        <w:rPr>
          <w:rFonts w:ascii="Gill Sans MT" w:hAnsi="Gill Sans MT"/>
          <w:sz w:val="24"/>
          <w:szCs w:val="24"/>
        </w:rPr>
        <w:t xml:space="preserve"> OR REBT OR </w:t>
      </w:r>
      <w:r w:rsidRPr="00F818AC">
        <w:rPr>
          <w:rFonts w:ascii="Gill Sans MT" w:hAnsi="Gill Sans MT"/>
          <w:sz w:val="24"/>
          <w:szCs w:val="24"/>
        </w:rPr>
        <w:t xml:space="preserve">RECOVERED-MEMORY OR REMOXIPRIDE OR RESTLESS-LEG OR </w:t>
      </w:r>
      <w:r>
        <w:rPr>
          <w:rFonts w:ascii="Gill Sans MT" w:hAnsi="Gill Sans MT"/>
          <w:sz w:val="24"/>
          <w:szCs w:val="24"/>
        </w:rPr>
        <w:t xml:space="preserve">RETT OR </w:t>
      </w:r>
      <w:r w:rsidRPr="00F818AC">
        <w:rPr>
          <w:rFonts w:ascii="Gill Sans MT" w:hAnsi="Gill Sans MT"/>
          <w:sz w:val="24"/>
          <w:szCs w:val="24"/>
        </w:rPr>
        <w:t>RETT</w:t>
      </w:r>
      <w:r>
        <w:rPr>
          <w:rFonts w:ascii="Gill Sans MT" w:hAnsi="Gill Sans MT"/>
          <w:sz w:val="24"/>
          <w:szCs w:val="24"/>
        </w:rPr>
        <w:t>*</w:t>
      </w:r>
      <w:r w:rsidRPr="00F818AC">
        <w:rPr>
          <w:rFonts w:ascii="Gill Sans MT" w:hAnsi="Gill Sans MT"/>
          <w:sz w:val="24"/>
          <w:szCs w:val="24"/>
        </w:rPr>
        <w:t xml:space="preserve">-SYNDROME OR RISPERIDONE OR RIVASTIGMINE OR ROBOXETINE OR ROSIGLITAZINE OR SCHIZOAFFECTIVE OR SCHIZOID OR SCHIZOPHRENI* OR SCHIZOTYP* OR SELECTIVE-SEROTONIN-REUPTAKE OR </w:t>
      </w:r>
      <w:r>
        <w:rPr>
          <w:rFonts w:ascii="Gill Sans MT" w:hAnsi="Gill Sans MT"/>
          <w:sz w:val="24"/>
          <w:szCs w:val="24"/>
        </w:rPr>
        <w:t xml:space="preserve">SELF-ACCEPTANCE OR </w:t>
      </w:r>
      <w:r w:rsidRPr="00F818AC">
        <w:rPr>
          <w:rFonts w:ascii="Gill Sans MT" w:hAnsi="Gill Sans MT"/>
          <w:sz w:val="24"/>
          <w:szCs w:val="24"/>
        </w:rPr>
        <w:t xml:space="preserve">SELF-CUTTING OR </w:t>
      </w:r>
      <w:r>
        <w:rPr>
          <w:rFonts w:ascii="Gill Sans MT" w:hAnsi="Gill Sans MT"/>
          <w:sz w:val="24"/>
          <w:szCs w:val="24"/>
        </w:rPr>
        <w:t xml:space="preserve">SELF-ESTEEM OR </w:t>
      </w:r>
      <w:r w:rsidRPr="00F818AC">
        <w:rPr>
          <w:rFonts w:ascii="Gill Sans MT" w:hAnsi="Gill Sans MT"/>
          <w:sz w:val="24"/>
          <w:szCs w:val="24"/>
        </w:rPr>
        <w:t xml:space="preserve">SELF-HARM* OR SELF-INJUR* OR SELF-MUTILAT* OR SELF-POISON* OR SERTRALINE OR SEXUAL-DYSFUNCTION OR SOMATIZ* OR SOMATOFORM OR SOMNOLENCE OR SSRI OR SSRIS OR (SUICID* NOT (CELL* OR PLASMID* OR RAT)) OR TARDIVE-DYSKINESI* OR THIORIDAZINE OR TOPIRAMATE OR TOURETTE* OR TRANSSEXUAL OR TRANYLCYPROMINE OR TRAZODONE OR TRICHOTILLOMANIA OR TRIFLUOPERAZINE OR TRIMIPRAMINE OR VALPROATE OR VENLAFAXINE OR </w:t>
      </w:r>
      <w:r>
        <w:rPr>
          <w:rFonts w:ascii="Gill Sans MT" w:hAnsi="Gill Sans MT"/>
          <w:sz w:val="24"/>
          <w:szCs w:val="24"/>
        </w:rPr>
        <w:t xml:space="preserve">WELL-BEING OR </w:t>
      </w:r>
      <w:r w:rsidRPr="00F818AC">
        <w:rPr>
          <w:rFonts w:ascii="Gill Sans MT" w:hAnsi="Gill Sans MT"/>
          <w:sz w:val="24"/>
          <w:szCs w:val="24"/>
        </w:rPr>
        <w:t xml:space="preserve">ZIPRASIDRONE) </w:t>
      </w:r>
    </w:p>
    <w:p w14:paraId="022969AB" w14:textId="77777777" w:rsidR="00996DE9" w:rsidRPr="00F818AC" w:rsidRDefault="00996DE9" w:rsidP="00AC2DEE">
      <w:pPr>
        <w:pStyle w:val="PlainText"/>
        <w:rPr>
          <w:rFonts w:ascii="Gill Sans MT" w:hAnsi="Gill Sans MT"/>
          <w:sz w:val="24"/>
          <w:szCs w:val="24"/>
        </w:rPr>
      </w:pPr>
    </w:p>
    <w:p w14:paraId="09C77C46" w14:textId="77777777" w:rsidR="00F65FF3" w:rsidRDefault="00F65FF3" w:rsidP="00AC2DEE">
      <w:pPr>
        <w:pStyle w:val="PlainText"/>
        <w:rPr>
          <w:rFonts w:ascii="Gill Sans MT" w:hAnsi="Gill Sans MT"/>
          <w:sz w:val="24"/>
          <w:szCs w:val="24"/>
        </w:rPr>
      </w:pPr>
      <w:r>
        <w:rPr>
          <w:rFonts w:ascii="Gill Sans MT" w:hAnsi="Gill Sans MT"/>
          <w:sz w:val="24"/>
          <w:szCs w:val="24"/>
        </w:rPr>
        <w:t xml:space="preserve">(#1 OR #2) NOT </w:t>
      </w:r>
      <w:r w:rsidR="00996DE9">
        <w:rPr>
          <w:rFonts w:ascii="Gill Sans MT" w:hAnsi="Gill Sans MT"/>
          <w:sz w:val="24"/>
          <w:szCs w:val="24"/>
        </w:rPr>
        <w:t>(</w:t>
      </w:r>
      <w:r>
        <w:rPr>
          <w:rFonts w:ascii="Gill Sans MT" w:hAnsi="Gill Sans MT"/>
          <w:sz w:val="24"/>
          <w:szCs w:val="24"/>
        </w:rPr>
        <w:t>(</w:t>
      </w:r>
      <w:r w:rsidRPr="00A01C66">
        <w:rPr>
          <w:rFonts w:ascii="Gill Sans MT" w:hAnsi="Gill Sans MT"/>
          <w:sz w:val="24"/>
          <w:szCs w:val="24"/>
        </w:rPr>
        <w:t xml:space="preserve">WC=(AGRICULTUR* OR AGRONOMY OR ARCHAEOLOGY OR ARCHITECTURE OR AREA STUDIES OR ART OR ASIAN STUDIES OR ASTRONOMY &amp; ASTROPHYSICS OR AUTOMATION &amp; CONTROL SYSTEMS OR BIODIVERSITY CONSERVATION OR BIOLOGY OR BIOPHYSICS OR BUSINESS* OR CLASSICS OR COMMUNICATION OR CONSTRUCTION &amp; BUILDING TECHNOLOGY OR CRYSTALLOGRAPHY OR CULTURAL STUDIES OR DANCE OR DEMOGRAPHY OR DENTISTRY* OR DERMATOLOGY OR DEVELOPMENTAL BIOLOGY OR ECOLOGY OR EDUCATION* OR ENERGY &amp; FUELS OR ENGINEERING* OR ENTOMOLOGY OR ENVIRONMENTAL* OR ERGONOMICS OR ETHICS OR ETHNIC STUDIES OR EVOLUTIONARY BIOLOGY OR FILM* OR FISHERIES OR FOLKLORE OR FOOD SCIENCE &amp; TECHNOLOGY OR FORESTRY OR GEO* OR GREEN* OR HISTORY* OR </w:t>
      </w:r>
      <w:r w:rsidRPr="00A01C66">
        <w:rPr>
          <w:rFonts w:ascii="Gill Sans MT" w:hAnsi="Gill Sans MT"/>
          <w:sz w:val="24"/>
          <w:szCs w:val="24"/>
        </w:rPr>
        <w:lastRenderedPageBreak/>
        <w:t>HORTICULTURE OR HOSPITALITY* OR HUMANITIES* OR INDUSTRIAL RELATIONS &amp; LABOR OR INFORMATION SCIENCE &amp; LIBRARY SCIENCE</w:t>
      </w:r>
      <w:r>
        <w:rPr>
          <w:rFonts w:ascii="Gill Sans MT" w:hAnsi="Gill Sans MT"/>
          <w:sz w:val="24"/>
          <w:szCs w:val="24"/>
        </w:rPr>
        <w:t xml:space="preserve"> OR </w:t>
      </w:r>
      <w:r w:rsidRPr="00A01C66">
        <w:rPr>
          <w:rFonts w:ascii="Gill Sans MT" w:hAnsi="Gill Sans MT"/>
          <w:sz w:val="24"/>
          <w:szCs w:val="24"/>
        </w:rPr>
        <w:t>INSTRUMENTS &amp; INSTRUMENTATION OR INTERNATIONAL RELATIONS OR LANGUAGE &amp; LINGUISTICS OR LAW OR LIMNOLOGY OR LINGUISTICS OR LITERA* OR LOGIC OR MANAGEMENT OR MARINE &amp; FRESHWATER BIOLOGY OR MATERIALS* OR MECHANICS OR MEDIEVAL &amp; RENAISSANCE STUDIES OR METALLURGY &amp; METALLURGICAL ENGINEERING OR METEOROLOGY &amp; ATMOSPHERIC SCIENCES OR MICROSCOPY OR MINERALOGY OR MINING &amp; MINERAL PROCESSING OR MUSIC OR MYCOLOGY OR NANOSCIENCE &amp; NANOTECHNOLOGY OR OCEANOGRAPHY OR OPERATIONS RESEARCH &amp; MANAGEMENT SCIENCE OR ORNITHOLOGY OR PALEONTOLOGY OR PHILOSOPHY OR PHYSICS* OR PLANNING &amp; DEVELOPMENT OR PLANT SCIENCES OR POETRY OR POLITICAL SCIENCE OR POLYMER SCIENCE OR RELIGION OR REMOTE SENSING OR REPRODUCTIVE BIOLOGY OR ROBOTICS OR SOIL SCIENCE OR SPECTROSCOPY OR TELECOMMUNICATIONS OR THEATER OR THERMODYNAMICS OR TRANSPORTATION* OR URBAN STUDIES OR WATER RESOURCES OR ZOOLOGY)</w:t>
      </w:r>
      <w:r>
        <w:rPr>
          <w:rFonts w:ascii="Gill Sans MT" w:hAnsi="Gill Sans MT"/>
          <w:sz w:val="24"/>
          <w:szCs w:val="24"/>
        </w:rPr>
        <w:t xml:space="preserve">) OR (TI=(CAFFEINE OR (CANCER AND RISK) OR CIGARETTE OR </w:t>
      </w:r>
      <w:r w:rsidR="00996DE9">
        <w:rPr>
          <w:rFonts w:ascii="Gill Sans MT" w:hAnsi="Gill Sans MT"/>
          <w:sz w:val="24"/>
          <w:szCs w:val="24"/>
        </w:rPr>
        <w:t xml:space="preserve">FUEL OR </w:t>
      </w:r>
      <w:r>
        <w:rPr>
          <w:rFonts w:ascii="Gill Sans MT" w:hAnsi="Gill Sans MT"/>
          <w:sz w:val="24"/>
          <w:szCs w:val="24"/>
        </w:rPr>
        <w:t>NICOTINE OR PAIN OR SMOKER OR SMOKING OR TOBACCO)</w:t>
      </w:r>
      <w:r w:rsidR="00996DE9">
        <w:rPr>
          <w:rFonts w:ascii="Gill Sans MT" w:hAnsi="Gill Sans MT"/>
          <w:sz w:val="24"/>
          <w:szCs w:val="24"/>
        </w:rPr>
        <w:t xml:space="preserve"> OR </w:t>
      </w:r>
      <w:r w:rsidR="00996DE9" w:rsidRPr="00996DE9">
        <w:rPr>
          <w:rFonts w:ascii="Gill Sans MT" w:hAnsi="Gill Sans MT"/>
          <w:sz w:val="24"/>
          <w:szCs w:val="24"/>
        </w:rPr>
        <w:t>(WC=CHEMISTRY* AND TI=ETHANOL))</w:t>
      </w:r>
      <w:r>
        <w:rPr>
          <w:rFonts w:ascii="Gill Sans MT" w:hAnsi="Gill Sans MT"/>
          <w:sz w:val="24"/>
          <w:szCs w:val="24"/>
        </w:rPr>
        <w:t>)</w:t>
      </w:r>
    </w:p>
    <w:p w14:paraId="44F730EB" w14:textId="77777777" w:rsidR="00AC2DEE" w:rsidRPr="00F65FF3" w:rsidRDefault="00AC2DEE" w:rsidP="00AC2DEE">
      <w:pPr>
        <w:pStyle w:val="PlainText"/>
        <w:rPr>
          <w:lang w:val="en-GB"/>
        </w:rPr>
      </w:pPr>
    </w:p>
    <w:sectPr w:rsidR="00AC2DEE" w:rsidRPr="00F65FF3" w:rsidSect="0055104C">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92FE3A" w14:textId="77777777" w:rsidR="007451EB" w:rsidRDefault="007451EB" w:rsidP="00F65FF3">
      <w:pPr>
        <w:spacing w:after="0" w:line="240" w:lineRule="auto"/>
      </w:pPr>
      <w:r>
        <w:separator/>
      </w:r>
    </w:p>
  </w:endnote>
  <w:endnote w:type="continuationSeparator" w:id="0">
    <w:p w14:paraId="74E7E06F" w14:textId="77777777" w:rsidR="007451EB" w:rsidRDefault="007451EB" w:rsidP="00F65F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052615"/>
      <w:docPartObj>
        <w:docPartGallery w:val="Page Numbers (Bottom of Page)"/>
        <w:docPartUnique/>
      </w:docPartObj>
    </w:sdtPr>
    <w:sdtEndPr/>
    <w:sdtContent>
      <w:p w14:paraId="59CF1C41" w14:textId="77777777" w:rsidR="00F65FF3" w:rsidRDefault="007451EB">
        <w:pPr>
          <w:pStyle w:val="Footer"/>
          <w:jc w:val="center"/>
        </w:pPr>
        <w:r>
          <w:fldChar w:fldCharType="begin"/>
        </w:r>
        <w:r>
          <w:instrText xml:space="preserve"> PAGE   \* MERGEFORMAT </w:instrText>
        </w:r>
        <w:r>
          <w:fldChar w:fldCharType="separate"/>
        </w:r>
        <w:r w:rsidR="00996DE9">
          <w:rPr>
            <w:noProof/>
          </w:rPr>
          <w:t>1</w:t>
        </w:r>
        <w:r>
          <w:rPr>
            <w:noProof/>
          </w:rPr>
          <w:fldChar w:fldCharType="end"/>
        </w:r>
      </w:p>
    </w:sdtContent>
  </w:sdt>
  <w:p w14:paraId="797BC339" w14:textId="77777777" w:rsidR="00F65FF3" w:rsidRDefault="00F65F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AFE645" w14:textId="77777777" w:rsidR="007451EB" w:rsidRDefault="007451EB" w:rsidP="00F65FF3">
      <w:pPr>
        <w:spacing w:after="0" w:line="240" w:lineRule="auto"/>
      </w:pPr>
      <w:r>
        <w:separator/>
      </w:r>
    </w:p>
  </w:footnote>
  <w:footnote w:type="continuationSeparator" w:id="0">
    <w:p w14:paraId="573580FF" w14:textId="77777777" w:rsidR="007451EB" w:rsidRDefault="007451EB" w:rsidP="00F65FF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F65FF3"/>
    <w:rsid w:val="00085A48"/>
    <w:rsid w:val="002144BE"/>
    <w:rsid w:val="002E3F77"/>
    <w:rsid w:val="002F5630"/>
    <w:rsid w:val="003F5739"/>
    <w:rsid w:val="0045794F"/>
    <w:rsid w:val="004D1E2D"/>
    <w:rsid w:val="0055104C"/>
    <w:rsid w:val="007451EB"/>
    <w:rsid w:val="00996DE9"/>
    <w:rsid w:val="00AC2DEE"/>
    <w:rsid w:val="00AF32DF"/>
    <w:rsid w:val="00D47FA6"/>
    <w:rsid w:val="00D63451"/>
    <w:rsid w:val="00DD4441"/>
    <w:rsid w:val="00F65F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6702E"/>
  <w15:docId w15:val="{7341EEA3-CC7D-4010-9224-F017FF70D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7FA6"/>
    <w:pPr>
      <w:spacing w:after="240" w:line="360" w:lineRule="auto"/>
      <w:jc w:val="both"/>
    </w:pPr>
    <w:rPr>
      <w:rFonts w:ascii="Gill Sans MT" w:hAnsi="Gill Sans MT"/>
      <w:sz w:val="24"/>
      <w:szCs w:val="24"/>
      <w:lang w:val="en-US" w:eastAsia="en-US"/>
    </w:rPr>
  </w:style>
  <w:style w:type="paragraph" w:styleId="Heading1">
    <w:name w:val="heading 1"/>
    <w:basedOn w:val="Normal"/>
    <w:next w:val="Normal"/>
    <w:link w:val="Heading1Char"/>
    <w:autoRedefine/>
    <w:qFormat/>
    <w:rsid w:val="00D47FA6"/>
    <w:pPr>
      <w:keepNext/>
      <w:pageBreakBefore/>
      <w:spacing w:after="0"/>
      <w:outlineLvl w:val="0"/>
    </w:pPr>
    <w:rPr>
      <w:rFonts w:cs="Arial"/>
      <w:b/>
      <w:bCs/>
      <w:kern w:val="32"/>
      <w:sz w:val="32"/>
      <w:szCs w:val="32"/>
    </w:rPr>
  </w:style>
  <w:style w:type="paragraph" w:styleId="Heading2">
    <w:name w:val="heading 2"/>
    <w:basedOn w:val="Normal"/>
    <w:next w:val="Normal"/>
    <w:link w:val="Heading2Char"/>
    <w:autoRedefine/>
    <w:qFormat/>
    <w:rsid w:val="00D47FA6"/>
    <w:pPr>
      <w:keepNext/>
      <w:outlineLvl w:val="1"/>
    </w:pPr>
    <w:rPr>
      <w:rFonts w:cs="Arial"/>
      <w:b/>
      <w:bCs/>
      <w:iCs/>
    </w:rPr>
  </w:style>
  <w:style w:type="paragraph" w:styleId="Heading3">
    <w:name w:val="heading 3"/>
    <w:basedOn w:val="Normal"/>
    <w:next w:val="Normal"/>
    <w:link w:val="Heading3Char"/>
    <w:autoRedefine/>
    <w:qFormat/>
    <w:rsid w:val="00D47FA6"/>
    <w:pPr>
      <w:keepNext/>
      <w:outlineLvl w:val="2"/>
    </w:pPr>
    <w:rPr>
      <w:rFonts w:cs="Arial"/>
      <w:b/>
      <w:bCs/>
      <w:color w:val="FF6600"/>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47FA6"/>
    <w:rPr>
      <w:rFonts w:ascii="Gill Sans MT" w:hAnsi="Gill Sans MT" w:cs="Arial"/>
      <w:b/>
      <w:bCs/>
      <w:kern w:val="32"/>
      <w:sz w:val="32"/>
      <w:szCs w:val="32"/>
      <w:lang w:val="en-US" w:eastAsia="en-US"/>
    </w:rPr>
  </w:style>
  <w:style w:type="character" w:customStyle="1" w:styleId="Heading2Char">
    <w:name w:val="Heading 2 Char"/>
    <w:basedOn w:val="DefaultParagraphFont"/>
    <w:link w:val="Heading2"/>
    <w:rsid w:val="00D47FA6"/>
    <w:rPr>
      <w:rFonts w:ascii="Gill Sans MT" w:hAnsi="Gill Sans MT" w:cs="Arial"/>
      <w:b/>
      <w:bCs/>
      <w:iCs/>
      <w:sz w:val="24"/>
      <w:szCs w:val="24"/>
      <w:lang w:val="en-US" w:eastAsia="en-US"/>
    </w:rPr>
  </w:style>
  <w:style w:type="character" w:customStyle="1" w:styleId="Heading3Char">
    <w:name w:val="Heading 3 Char"/>
    <w:basedOn w:val="DefaultParagraphFont"/>
    <w:link w:val="Heading3"/>
    <w:rsid w:val="00D47FA6"/>
    <w:rPr>
      <w:rFonts w:ascii="Gill Sans MT" w:hAnsi="Gill Sans MT" w:cs="Arial"/>
      <w:b/>
      <w:bCs/>
      <w:color w:val="FF6600"/>
      <w:sz w:val="48"/>
      <w:szCs w:val="48"/>
      <w:lang w:val="en-US" w:eastAsia="en-US"/>
    </w:rPr>
  </w:style>
  <w:style w:type="paragraph" w:styleId="PlainText">
    <w:name w:val="Plain Text"/>
    <w:basedOn w:val="Normal"/>
    <w:link w:val="PlainTextChar"/>
    <w:rsid w:val="00F65FF3"/>
    <w:pPr>
      <w:spacing w:after="0" w:line="240" w:lineRule="auto"/>
      <w:jc w:val="left"/>
    </w:pPr>
    <w:rPr>
      <w:rFonts w:ascii="Courier New" w:hAnsi="Courier New" w:cs="Courier New"/>
      <w:sz w:val="20"/>
      <w:szCs w:val="20"/>
    </w:rPr>
  </w:style>
  <w:style w:type="character" w:customStyle="1" w:styleId="PlainTextChar">
    <w:name w:val="Plain Text Char"/>
    <w:basedOn w:val="DefaultParagraphFont"/>
    <w:link w:val="PlainText"/>
    <w:rsid w:val="00F65FF3"/>
    <w:rPr>
      <w:rFonts w:ascii="Courier New" w:hAnsi="Courier New" w:cs="Courier New"/>
      <w:lang w:val="en-US" w:eastAsia="en-US"/>
    </w:rPr>
  </w:style>
  <w:style w:type="paragraph" w:styleId="Header">
    <w:name w:val="header"/>
    <w:basedOn w:val="Normal"/>
    <w:link w:val="HeaderChar"/>
    <w:uiPriority w:val="99"/>
    <w:semiHidden/>
    <w:unhideWhenUsed/>
    <w:rsid w:val="00F65FF3"/>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F65FF3"/>
    <w:rPr>
      <w:rFonts w:ascii="Gill Sans MT" w:hAnsi="Gill Sans MT"/>
      <w:sz w:val="24"/>
      <w:szCs w:val="24"/>
      <w:lang w:val="en-US" w:eastAsia="en-US"/>
    </w:rPr>
  </w:style>
  <w:style w:type="paragraph" w:styleId="Footer">
    <w:name w:val="footer"/>
    <w:basedOn w:val="Normal"/>
    <w:link w:val="FooterChar"/>
    <w:uiPriority w:val="99"/>
    <w:unhideWhenUsed/>
    <w:rsid w:val="00F65F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5FF3"/>
    <w:rPr>
      <w:rFonts w:ascii="Gill Sans MT" w:hAnsi="Gill Sans MT"/>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5</Pages>
  <Words>1961</Words>
  <Characters>11184</Characters>
  <Application>Microsoft Office Word</Application>
  <DocSecurity>0</DocSecurity>
  <Lines>93</Lines>
  <Paragraphs>26</Paragraphs>
  <ScaleCrop>false</ScaleCrop>
  <Company/>
  <LinksUpToDate>false</LinksUpToDate>
  <CharactersWithSpaces>13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nt</dc:creator>
  <cp:lastModifiedBy>chn off31</cp:lastModifiedBy>
  <cp:revision>6</cp:revision>
  <dcterms:created xsi:type="dcterms:W3CDTF">2020-12-18T12:58:00Z</dcterms:created>
  <dcterms:modified xsi:type="dcterms:W3CDTF">2021-04-16T14:00:00Z</dcterms:modified>
</cp:coreProperties>
</file>